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08B" w:rsidRPr="002B54C7" w:rsidRDefault="002F7924" w:rsidP="00D3508B">
      <w:pPr>
        <w:spacing w:line="360" w:lineRule="auto"/>
        <w:jc w:val="both"/>
        <w:rPr>
          <w:sz w:val="20"/>
          <w:szCs w:val="20"/>
          <w:lang w:val="en-US"/>
        </w:rPr>
      </w:pPr>
      <w:bookmarkStart w:id="0" w:name="OLE_LINK1"/>
      <w:r w:rsidRPr="002B54C7">
        <w:rPr>
          <w:b/>
          <w:sz w:val="20"/>
          <w:szCs w:val="20"/>
          <w:lang w:val="en-US"/>
        </w:rPr>
        <w:t xml:space="preserve">Supplementary </w:t>
      </w:r>
      <w:r w:rsidR="00B20C6F" w:rsidRPr="002B54C7">
        <w:rPr>
          <w:b/>
          <w:sz w:val="20"/>
          <w:szCs w:val="20"/>
          <w:lang w:val="en-US"/>
        </w:rPr>
        <w:t>Table 2</w:t>
      </w:r>
      <w:r w:rsidR="00D3508B" w:rsidRPr="002B54C7">
        <w:rPr>
          <w:b/>
          <w:sz w:val="20"/>
          <w:szCs w:val="20"/>
          <w:lang w:val="en-US"/>
        </w:rPr>
        <w:t>.</w:t>
      </w:r>
      <w:r w:rsidR="00D3508B" w:rsidRPr="002B54C7">
        <w:rPr>
          <w:sz w:val="20"/>
          <w:szCs w:val="20"/>
          <w:lang w:val="en-US"/>
        </w:rPr>
        <w:t xml:space="preserve"> Correlations of </w:t>
      </w:r>
      <w:r w:rsidR="00E525FB" w:rsidRPr="002B54C7">
        <w:rPr>
          <w:sz w:val="20"/>
          <w:szCs w:val="20"/>
          <w:lang w:val="en-US"/>
        </w:rPr>
        <w:t xml:space="preserve">weight (W) of internal organs and uterus </w:t>
      </w:r>
      <w:r w:rsidR="00D3508B" w:rsidRPr="002B54C7">
        <w:rPr>
          <w:sz w:val="20"/>
          <w:szCs w:val="20"/>
          <w:lang w:val="en-US"/>
        </w:rPr>
        <w:t xml:space="preserve">with body weight (BW) assessed by Pearson´s coefficient (r), two-tailed P-value. </w:t>
      </w:r>
    </w:p>
    <w:p w:rsidR="00D3508B" w:rsidRPr="002B54C7" w:rsidRDefault="00D3508B" w:rsidP="00D3508B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219"/>
        <w:gridCol w:w="941"/>
      </w:tblGrid>
      <w:tr w:rsidR="00D3508B" w:rsidRPr="002B54C7" w:rsidTr="00E525FB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Correlations</w:t>
            </w:r>
            <w:r w:rsidR="00E525FB" w:rsidRPr="002B54C7">
              <w:rPr>
                <w:sz w:val="20"/>
                <w:szCs w:val="20"/>
                <w:lang w:val="en-US"/>
              </w:rPr>
              <w:t xml:space="preserve"> (n=73</w:t>
            </w:r>
            <w:r w:rsidRPr="002B54C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Pearson 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D3508B" w:rsidRPr="002B54C7" w:rsidRDefault="00D3508B" w:rsidP="004A64F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P</w:t>
            </w:r>
          </w:p>
        </w:tc>
      </w:tr>
      <w:tr w:rsidR="00D3508B" w:rsidRPr="002B54C7" w:rsidTr="00E525FB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Heart W - BW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0</w:t>
            </w:r>
            <w:r w:rsidR="00E525FB" w:rsidRPr="002B54C7">
              <w:rPr>
                <w:sz w:val="20"/>
                <w:szCs w:val="20"/>
                <w:lang w:val="en-US"/>
              </w:rPr>
              <w:t>.775</w:t>
            </w:r>
            <w:bookmarkStart w:id="1" w:name="_GoBack"/>
            <w:bookmarkEnd w:id="1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D3508B" w:rsidRPr="002B54C7" w:rsidTr="00E525FB"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Liver W - BW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508B" w:rsidRPr="002B54C7" w:rsidRDefault="00E525F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0.8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D3508B" w:rsidRPr="002B54C7" w:rsidTr="00E525FB"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Kidney W – BW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525FB" w:rsidRPr="002B54C7" w:rsidRDefault="00E525F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0.5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3508B" w:rsidRPr="002B54C7" w:rsidRDefault="00E525FB" w:rsidP="00E525FB">
            <w:pPr>
              <w:spacing w:line="360" w:lineRule="auto"/>
            </w:pPr>
            <w:r w:rsidRPr="002B54C7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D3508B" w:rsidRPr="002B54C7" w:rsidTr="00E525FB"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Spleen W – BW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508B" w:rsidRPr="002B54C7" w:rsidRDefault="00E525F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0.7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3508B" w:rsidRPr="002B54C7" w:rsidRDefault="00D3508B" w:rsidP="00D3508B">
            <w:pPr>
              <w:spacing w:line="360" w:lineRule="auto"/>
            </w:pPr>
            <w:r w:rsidRPr="002B54C7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D3508B" w:rsidRPr="002B54C7" w:rsidTr="00E525FB"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Lung W - BW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508B" w:rsidRPr="002B54C7" w:rsidRDefault="00E525F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0.5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3508B" w:rsidRPr="002B54C7" w:rsidRDefault="00D3508B" w:rsidP="00D3508B">
            <w:pPr>
              <w:spacing w:line="360" w:lineRule="auto"/>
            </w:pPr>
            <w:r w:rsidRPr="002B54C7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D3508B" w:rsidRPr="002B54C7" w:rsidTr="00E525FB">
        <w:tc>
          <w:tcPr>
            <w:tcW w:w="20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508B" w:rsidRPr="002B54C7" w:rsidRDefault="00D3508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Visceral fat W – BW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508B" w:rsidRPr="002B54C7" w:rsidRDefault="00D3508B" w:rsidP="00E525F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0.6</w:t>
            </w:r>
            <w:r w:rsidR="00E525FB" w:rsidRPr="002B54C7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D3508B" w:rsidRPr="002B54C7" w:rsidRDefault="00D3508B" w:rsidP="00D3508B">
            <w:pPr>
              <w:spacing w:line="360" w:lineRule="auto"/>
            </w:pPr>
            <w:r w:rsidRPr="002B54C7">
              <w:rPr>
                <w:sz w:val="20"/>
                <w:szCs w:val="20"/>
                <w:lang w:val="en-US"/>
              </w:rPr>
              <w:t>&lt;0.0001</w:t>
            </w:r>
          </w:p>
        </w:tc>
      </w:tr>
      <w:tr w:rsidR="00D3508B" w:rsidRPr="004C7CFD" w:rsidTr="00E525FB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3508B" w:rsidRPr="002B54C7" w:rsidRDefault="00E525FB" w:rsidP="00D3508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Uterus</w:t>
            </w:r>
            <w:r w:rsidR="00D3508B" w:rsidRPr="002B54C7">
              <w:rPr>
                <w:sz w:val="20"/>
                <w:szCs w:val="20"/>
                <w:lang w:val="en-US"/>
              </w:rPr>
              <w:t xml:space="preserve"> W – BW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3508B" w:rsidRPr="002B54C7" w:rsidRDefault="00E525FB" w:rsidP="00E525F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B54C7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508B" w:rsidRPr="002B54C7" w:rsidRDefault="00E525FB" w:rsidP="00D3508B">
            <w:pPr>
              <w:spacing w:line="360" w:lineRule="auto"/>
              <w:rPr>
                <w:color w:val="000000" w:themeColor="text1"/>
              </w:rPr>
            </w:pPr>
            <w:r w:rsidRPr="002B54C7">
              <w:rPr>
                <w:sz w:val="20"/>
                <w:szCs w:val="20"/>
                <w:lang w:val="en-US"/>
              </w:rPr>
              <w:t xml:space="preserve">  0.709</w:t>
            </w:r>
          </w:p>
        </w:tc>
      </w:tr>
    </w:tbl>
    <w:p w:rsidR="00D3508B" w:rsidRPr="00404CA7" w:rsidRDefault="00D3508B" w:rsidP="009653AE">
      <w:pPr>
        <w:spacing w:after="200" w:line="276" w:lineRule="auto"/>
      </w:pPr>
    </w:p>
    <w:bookmarkEnd w:id="0"/>
    <w:sectPr w:rsidR="00D3508B" w:rsidRPr="00404C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FF3DF7"/>
    <w:multiLevelType w:val="hybridMultilevel"/>
    <w:tmpl w:val="10FACC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66029"/>
    <w:multiLevelType w:val="hybridMultilevel"/>
    <w:tmpl w:val="F7AE8B6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4F1219"/>
    <w:multiLevelType w:val="hybridMultilevel"/>
    <w:tmpl w:val="60D89C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C677FF"/>
    <w:multiLevelType w:val="hybridMultilevel"/>
    <w:tmpl w:val="B2C25C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4F5DE0"/>
    <w:multiLevelType w:val="hybridMultilevel"/>
    <w:tmpl w:val="AEB01C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B46"/>
    <w:rsid w:val="00022C9B"/>
    <w:rsid w:val="000461A3"/>
    <w:rsid w:val="00054A1E"/>
    <w:rsid w:val="000A197A"/>
    <w:rsid w:val="000A5449"/>
    <w:rsid w:val="000D5CBE"/>
    <w:rsid w:val="000F4F14"/>
    <w:rsid w:val="001433DF"/>
    <w:rsid w:val="00147A27"/>
    <w:rsid w:val="0016101C"/>
    <w:rsid w:val="001C2F4A"/>
    <w:rsid w:val="001D78DD"/>
    <w:rsid w:val="0022690E"/>
    <w:rsid w:val="00270143"/>
    <w:rsid w:val="00291BF2"/>
    <w:rsid w:val="002B54C7"/>
    <w:rsid w:val="002B7050"/>
    <w:rsid w:val="002D4982"/>
    <w:rsid w:val="002E1625"/>
    <w:rsid w:val="002F401F"/>
    <w:rsid w:val="002F7924"/>
    <w:rsid w:val="00305104"/>
    <w:rsid w:val="00391AFE"/>
    <w:rsid w:val="003A6469"/>
    <w:rsid w:val="003B38CA"/>
    <w:rsid w:val="003D3A6F"/>
    <w:rsid w:val="003D6AD6"/>
    <w:rsid w:val="0040371B"/>
    <w:rsid w:val="004273B4"/>
    <w:rsid w:val="00427E36"/>
    <w:rsid w:val="0045326F"/>
    <w:rsid w:val="0047394B"/>
    <w:rsid w:val="00497EB4"/>
    <w:rsid w:val="004A64F8"/>
    <w:rsid w:val="004A7DFA"/>
    <w:rsid w:val="00516F52"/>
    <w:rsid w:val="00523A8E"/>
    <w:rsid w:val="00530A79"/>
    <w:rsid w:val="00542677"/>
    <w:rsid w:val="005466FF"/>
    <w:rsid w:val="00547FCB"/>
    <w:rsid w:val="00557896"/>
    <w:rsid w:val="005A4129"/>
    <w:rsid w:val="005A41BB"/>
    <w:rsid w:val="005C3E9D"/>
    <w:rsid w:val="00602341"/>
    <w:rsid w:val="00664423"/>
    <w:rsid w:val="006E0499"/>
    <w:rsid w:val="006F5E2C"/>
    <w:rsid w:val="006F78F5"/>
    <w:rsid w:val="00724B34"/>
    <w:rsid w:val="00733BFE"/>
    <w:rsid w:val="007E2B32"/>
    <w:rsid w:val="007E3C89"/>
    <w:rsid w:val="0082078F"/>
    <w:rsid w:val="008F58E8"/>
    <w:rsid w:val="00951642"/>
    <w:rsid w:val="00954C22"/>
    <w:rsid w:val="009653AE"/>
    <w:rsid w:val="009B6BA8"/>
    <w:rsid w:val="009C50DD"/>
    <w:rsid w:val="009C5A30"/>
    <w:rsid w:val="009D0596"/>
    <w:rsid w:val="00A31F3F"/>
    <w:rsid w:val="00A512C2"/>
    <w:rsid w:val="00A57058"/>
    <w:rsid w:val="00A86454"/>
    <w:rsid w:val="00AB650D"/>
    <w:rsid w:val="00B01B46"/>
    <w:rsid w:val="00B20C6F"/>
    <w:rsid w:val="00B4672C"/>
    <w:rsid w:val="00B503E1"/>
    <w:rsid w:val="00B613CA"/>
    <w:rsid w:val="00BA0922"/>
    <w:rsid w:val="00BB4A0E"/>
    <w:rsid w:val="00BC487E"/>
    <w:rsid w:val="00BD55A0"/>
    <w:rsid w:val="00C45B38"/>
    <w:rsid w:val="00CD3DE3"/>
    <w:rsid w:val="00D04B1D"/>
    <w:rsid w:val="00D3508B"/>
    <w:rsid w:val="00D4098F"/>
    <w:rsid w:val="00DA73DB"/>
    <w:rsid w:val="00DA7B2E"/>
    <w:rsid w:val="00DE7A8F"/>
    <w:rsid w:val="00E00A46"/>
    <w:rsid w:val="00E33357"/>
    <w:rsid w:val="00E3771C"/>
    <w:rsid w:val="00E525FB"/>
    <w:rsid w:val="00EB0A4F"/>
    <w:rsid w:val="00EE71E5"/>
    <w:rsid w:val="00F43B0C"/>
    <w:rsid w:val="00F56CC1"/>
    <w:rsid w:val="00F5726C"/>
    <w:rsid w:val="00F760DA"/>
    <w:rsid w:val="00F926DD"/>
    <w:rsid w:val="00FA3998"/>
    <w:rsid w:val="00FE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A69D59-559B-40A6-9CFA-6875025C4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B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D3508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4">
    <w:name w:val="heading 4"/>
    <w:basedOn w:val="Normal"/>
    <w:link w:val="Heading4Char"/>
    <w:uiPriority w:val="9"/>
    <w:qFormat/>
    <w:rsid w:val="00D3508B"/>
    <w:pPr>
      <w:spacing w:before="100" w:beforeAutospacing="1" w:after="100" w:afterAutospacing="1"/>
      <w:outlineLvl w:val="3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08B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D3508B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character" w:customStyle="1" w:styleId="fontstyle01">
    <w:name w:val="fontstyle01"/>
    <w:basedOn w:val="DefaultParagraphFont"/>
    <w:rsid w:val="00B01B46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D3508B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3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8B"/>
    <w:rPr>
      <w:rFonts w:ascii="Segoe UI" w:eastAsia="Times New Roman" w:hAnsi="Segoe UI" w:cs="Segoe UI"/>
      <w:sz w:val="18"/>
      <w:szCs w:val="1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08B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08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08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08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0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Komrakova</dc:creator>
  <cp:lastModifiedBy>Nandhini Sivakumar</cp:lastModifiedBy>
  <cp:revision>3</cp:revision>
  <cp:lastPrinted>2025-01-14T07:20:00Z</cp:lastPrinted>
  <dcterms:created xsi:type="dcterms:W3CDTF">2025-08-27T08:14:00Z</dcterms:created>
  <dcterms:modified xsi:type="dcterms:W3CDTF">2025-09-04T04:43:00Z</dcterms:modified>
</cp:coreProperties>
</file>